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D4217C" w14:textId="112617C4" w:rsidR="0062597F" w:rsidRPr="0062597F" w:rsidRDefault="0062597F" w:rsidP="0062597F">
      <w:pPr>
        <w:pStyle w:val="H2"/>
        <w:rPr>
          <w:sz w:val="24"/>
          <w:szCs w:val="24"/>
        </w:rPr>
      </w:pPr>
      <w:r w:rsidRPr="0062597F">
        <w:rPr>
          <w:sz w:val="24"/>
          <w:szCs w:val="24"/>
        </w:rPr>
        <w:t xml:space="preserve">Supplementary File 1: Questionnaire </w:t>
      </w:r>
    </w:p>
    <w:p w14:paraId="23D7650C" w14:textId="7947F91B" w:rsidR="001D69C8" w:rsidRPr="0062597F" w:rsidRDefault="00CC7C1D" w:rsidP="0062597F">
      <w:pPr>
        <w:pStyle w:val="H2"/>
        <w:rPr>
          <w:b w:val="0"/>
          <w:sz w:val="24"/>
          <w:szCs w:val="24"/>
        </w:rPr>
      </w:pPr>
      <w:r w:rsidRPr="0062597F">
        <w:rPr>
          <w:b w:val="0"/>
          <w:sz w:val="24"/>
          <w:szCs w:val="24"/>
        </w:rPr>
        <w:t>For each skill in the left</w:t>
      </w:r>
      <w:r w:rsidR="0062597F">
        <w:rPr>
          <w:b w:val="0"/>
          <w:sz w:val="24"/>
          <w:szCs w:val="24"/>
        </w:rPr>
        <w:t>-</w:t>
      </w:r>
      <w:r w:rsidRPr="0062597F">
        <w:rPr>
          <w:b w:val="0"/>
          <w:sz w:val="24"/>
          <w:szCs w:val="24"/>
        </w:rPr>
        <w:t>hand column, rate whether each operating room team member should have the skill on a scale from 1 to 4:</w:t>
      </w:r>
      <w:r w:rsidRPr="0062597F">
        <w:rPr>
          <w:b w:val="0"/>
          <w:sz w:val="24"/>
          <w:szCs w:val="24"/>
        </w:rPr>
        <w:br/>
      </w:r>
      <w:r w:rsidRPr="0062597F">
        <w:rPr>
          <w:b w:val="0"/>
          <w:sz w:val="24"/>
          <w:szCs w:val="24"/>
        </w:rPr>
        <w:br/>
        <w:t xml:space="preserve">1 = "definitely does not need the skill" </w:t>
      </w:r>
      <w:r w:rsidRPr="0062597F">
        <w:rPr>
          <w:b w:val="0"/>
          <w:sz w:val="24"/>
          <w:szCs w:val="24"/>
        </w:rPr>
        <w:br/>
      </w:r>
      <w:r w:rsidRPr="0062597F">
        <w:rPr>
          <w:b w:val="0"/>
          <w:sz w:val="24"/>
          <w:szCs w:val="24"/>
        </w:rPr>
        <w:t>2 = "probably does not need the skill"</w:t>
      </w:r>
      <w:r w:rsidRPr="0062597F">
        <w:rPr>
          <w:b w:val="0"/>
          <w:sz w:val="24"/>
          <w:szCs w:val="24"/>
        </w:rPr>
        <w:br/>
        <w:t>3 = "probably needs the skill"</w:t>
      </w:r>
      <w:r w:rsidRPr="0062597F">
        <w:rPr>
          <w:b w:val="0"/>
          <w:sz w:val="24"/>
          <w:szCs w:val="24"/>
        </w:rPr>
        <w:br/>
        <w:t>4 = "definitely needs the skill"</w:t>
      </w:r>
      <w:r w:rsidRPr="0062597F">
        <w:rPr>
          <w:b w:val="0"/>
          <w:sz w:val="24"/>
          <w:szCs w:val="24"/>
        </w:rPr>
        <w:br/>
      </w:r>
      <w:r w:rsidRPr="0062597F">
        <w:rPr>
          <w:b w:val="0"/>
          <w:sz w:val="24"/>
          <w:szCs w:val="24"/>
        </w:rPr>
        <w:br/>
      </w:r>
    </w:p>
    <w:tbl>
      <w:tblPr>
        <w:tblStyle w:val="QTextTable"/>
        <w:tblW w:w="9576" w:type="auto"/>
        <w:tblLook w:val="07E0" w:firstRow="1" w:lastRow="1" w:firstColumn="1" w:lastColumn="1" w:noHBand="1" w:noVBand="1"/>
      </w:tblPr>
      <w:tblGrid>
        <w:gridCol w:w="2218"/>
        <w:gridCol w:w="1402"/>
        <w:gridCol w:w="1538"/>
        <w:gridCol w:w="1374"/>
        <w:gridCol w:w="1560"/>
        <w:gridCol w:w="1498"/>
      </w:tblGrid>
      <w:tr w:rsidR="001D69C8" w:rsidRPr="0062597F" w14:paraId="7F03D901" w14:textId="77777777" w:rsidTr="001D69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94C55B4" w14:textId="77777777" w:rsidR="001D69C8" w:rsidRPr="0062597F" w:rsidRDefault="001D69C8">
            <w:pPr>
              <w:keepNext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08093CA" w14:textId="77777777" w:rsidR="001D69C8" w:rsidRPr="0062597F" w:rsidRDefault="00CC7C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>Surgeon (1)</w:t>
            </w:r>
          </w:p>
        </w:tc>
        <w:tc>
          <w:tcPr>
            <w:tcW w:w="1596" w:type="dxa"/>
          </w:tcPr>
          <w:p w14:paraId="7FB2651A" w14:textId="77777777" w:rsidR="001D69C8" w:rsidRPr="0062597F" w:rsidRDefault="00CC7C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>“Advanced” bedside assist (cases with assist port) (2)</w:t>
            </w:r>
          </w:p>
        </w:tc>
        <w:tc>
          <w:tcPr>
            <w:tcW w:w="1596" w:type="dxa"/>
          </w:tcPr>
          <w:p w14:paraId="79DD838A" w14:textId="77777777" w:rsidR="001D69C8" w:rsidRPr="0062597F" w:rsidRDefault="00CC7C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>“Basic” bedside assist (cases without assist port) (3)</w:t>
            </w:r>
          </w:p>
        </w:tc>
        <w:tc>
          <w:tcPr>
            <w:tcW w:w="1596" w:type="dxa"/>
          </w:tcPr>
          <w:p w14:paraId="420C30F4" w14:textId="77777777" w:rsidR="001D69C8" w:rsidRPr="0062597F" w:rsidRDefault="00CC7C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>Surgical technologist (4)</w:t>
            </w:r>
          </w:p>
        </w:tc>
        <w:tc>
          <w:tcPr>
            <w:tcW w:w="1596" w:type="dxa"/>
          </w:tcPr>
          <w:p w14:paraId="68BEE92A" w14:textId="77777777" w:rsidR="001D69C8" w:rsidRPr="0062597F" w:rsidRDefault="00CC7C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>Ci</w:t>
            </w:r>
            <w:r w:rsidRPr="0062597F">
              <w:rPr>
                <w:sz w:val="24"/>
                <w:szCs w:val="24"/>
              </w:rPr>
              <w:t>rculating nurse (5)</w:t>
            </w:r>
          </w:p>
        </w:tc>
      </w:tr>
      <w:tr w:rsidR="001D69C8" w:rsidRPr="0062597F" w14:paraId="1FB32710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1A8F904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Connect each component of the da Vinci system (i.e., Patient Cart, Vision Cart, Surgeon Console) to each relevant </w:t>
            </w:r>
            <w:proofErr w:type="gramStart"/>
            <w:r w:rsidRPr="0062597F">
              <w:rPr>
                <w:sz w:val="24"/>
                <w:szCs w:val="24"/>
              </w:rPr>
              <w:t>component  (</w:t>
            </w:r>
            <w:proofErr w:type="gramEnd"/>
            <w:r w:rsidRPr="0062597F">
              <w:rPr>
                <w:sz w:val="24"/>
                <w:szCs w:val="24"/>
              </w:rPr>
              <w:t xml:space="preserve">1) </w:t>
            </w:r>
          </w:p>
        </w:tc>
        <w:tc>
          <w:tcPr>
            <w:tcW w:w="1596" w:type="dxa"/>
          </w:tcPr>
          <w:p w14:paraId="5A65FFD1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613EE50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5AA306F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D10BCBC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6254ACB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71FEB657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6EE5812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Power on and off the da Vinci system (2) </w:t>
            </w:r>
          </w:p>
        </w:tc>
        <w:tc>
          <w:tcPr>
            <w:tcW w:w="1596" w:type="dxa"/>
          </w:tcPr>
          <w:p w14:paraId="70B57A69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D26001B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5DF16A7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A74CE79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E21CE92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1A203F7A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3A618D2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Identify all buttons on each component of the da Vinci system (i.e., Patient Cart, Vision Cart, Surgeon Console) (3) </w:t>
            </w:r>
          </w:p>
        </w:tc>
        <w:tc>
          <w:tcPr>
            <w:tcW w:w="1596" w:type="dxa"/>
          </w:tcPr>
          <w:p w14:paraId="26131BD0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61EC724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5CA7BFB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4032618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7D965B8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02D95917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22FF9EB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Place sterile drapes on the da Vinci Patient Cart (4) </w:t>
            </w:r>
          </w:p>
        </w:tc>
        <w:tc>
          <w:tcPr>
            <w:tcW w:w="1596" w:type="dxa"/>
          </w:tcPr>
          <w:p w14:paraId="65939AF7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AACD377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3395EFD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AFDD2D2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68DA400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4AB05408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73B6699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lastRenderedPageBreak/>
              <w:t xml:space="preserve">State the surgical indication (5) </w:t>
            </w:r>
          </w:p>
        </w:tc>
        <w:tc>
          <w:tcPr>
            <w:tcW w:w="1596" w:type="dxa"/>
          </w:tcPr>
          <w:p w14:paraId="6CDBF1F8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CDEA7A3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4D1EB77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442E023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49D897D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2E9D4079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99485A7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Describe the surgical steps (6) </w:t>
            </w:r>
          </w:p>
        </w:tc>
        <w:tc>
          <w:tcPr>
            <w:tcW w:w="1596" w:type="dxa"/>
          </w:tcPr>
          <w:p w14:paraId="01D85434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322FE05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077E953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33EE806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F5803F9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4F9CDEB0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1BF33B4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Confirm the patient’s medical appropriateness for the operation (7) </w:t>
            </w:r>
          </w:p>
        </w:tc>
        <w:tc>
          <w:tcPr>
            <w:tcW w:w="1596" w:type="dxa"/>
          </w:tcPr>
          <w:p w14:paraId="7F2F60BF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79F6FDA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A92F0C3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22B3844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F1A50DD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62772D8E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017ECD0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State the common pitfalls of the operation and their management (8) </w:t>
            </w:r>
          </w:p>
        </w:tc>
        <w:tc>
          <w:tcPr>
            <w:tcW w:w="1596" w:type="dxa"/>
          </w:tcPr>
          <w:p w14:paraId="40E4D076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51E2419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05B95C5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48D735F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18FBDF4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2686CCBD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11B7A5A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Position the patient appropriately for the specific case to avoid collisions or pressure on the patient’s body (9) </w:t>
            </w:r>
          </w:p>
        </w:tc>
        <w:tc>
          <w:tcPr>
            <w:tcW w:w="1596" w:type="dxa"/>
          </w:tcPr>
          <w:p w14:paraId="66319966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7D6BB91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3E67787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B844551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C641501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574DE725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C692E6D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Insert </w:t>
            </w:r>
            <w:proofErr w:type="gramStart"/>
            <w:r w:rsidRPr="0062597F">
              <w:rPr>
                <w:sz w:val="24"/>
                <w:szCs w:val="24"/>
              </w:rPr>
              <w:t>ports  (</w:t>
            </w:r>
            <w:proofErr w:type="gramEnd"/>
            <w:r w:rsidRPr="0062597F">
              <w:rPr>
                <w:sz w:val="24"/>
                <w:szCs w:val="24"/>
              </w:rPr>
              <w:t xml:space="preserve">10) </w:t>
            </w:r>
          </w:p>
        </w:tc>
        <w:tc>
          <w:tcPr>
            <w:tcW w:w="1596" w:type="dxa"/>
          </w:tcPr>
          <w:p w14:paraId="0A26D52E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ECD076D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AA29F89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BCF3AC9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80F2010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6FF79B6A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2A94E68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Space ports </w:t>
            </w:r>
            <w:r w:rsidRPr="0062597F">
              <w:rPr>
                <w:sz w:val="24"/>
                <w:szCs w:val="24"/>
              </w:rPr>
              <w:lastRenderedPageBreak/>
              <w:t xml:space="preserve">appropriately to avoid collisions (11) </w:t>
            </w:r>
          </w:p>
        </w:tc>
        <w:tc>
          <w:tcPr>
            <w:tcW w:w="1596" w:type="dxa"/>
          </w:tcPr>
          <w:p w14:paraId="1431CF10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5E16623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31837F0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326C942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2039F00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0362D16A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912183D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Activate CO2 insufflation and set to appropriate pressure and flow (12) </w:t>
            </w:r>
          </w:p>
        </w:tc>
        <w:tc>
          <w:tcPr>
            <w:tcW w:w="1596" w:type="dxa"/>
          </w:tcPr>
          <w:p w14:paraId="163890D6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3192FD2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84C491B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19D6507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E399DAC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54507F7B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10881CA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Set up CO2 humidification (13) </w:t>
            </w:r>
          </w:p>
        </w:tc>
        <w:tc>
          <w:tcPr>
            <w:tcW w:w="1596" w:type="dxa"/>
          </w:tcPr>
          <w:p w14:paraId="3E67D14A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FD4D27C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29BB2BF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A24F8BD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7676311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040E3D9D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F3778B6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Set up AirSeal (14) </w:t>
            </w:r>
          </w:p>
        </w:tc>
        <w:tc>
          <w:tcPr>
            <w:tcW w:w="1596" w:type="dxa"/>
          </w:tcPr>
          <w:p w14:paraId="7E1EAE96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A1CB3D7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A2C28FB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B2CF1FC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64C315B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4ADF6FE2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15E6370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Troubleshoot CO2 insufflation when insufflation pressure is not as intended (15) </w:t>
            </w:r>
          </w:p>
        </w:tc>
        <w:tc>
          <w:tcPr>
            <w:tcW w:w="1596" w:type="dxa"/>
          </w:tcPr>
          <w:p w14:paraId="0D198A65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7DEFBD7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07034F5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BAC6A47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0760661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24F7275F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8D4173A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Set up smoke evacuation system (16) </w:t>
            </w:r>
          </w:p>
        </w:tc>
        <w:tc>
          <w:tcPr>
            <w:tcW w:w="1596" w:type="dxa"/>
          </w:tcPr>
          <w:p w14:paraId="7B8C0779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607B374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07C44C7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A6765C1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BB76053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12075CF0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8AE2B79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Choose the appropriate settings on the da </w:t>
            </w:r>
            <w:r w:rsidRPr="0062597F">
              <w:rPr>
                <w:sz w:val="24"/>
                <w:szCs w:val="24"/>
              </w:rPr>
              <w:lastRenderedPageBreak/>
              <w:t xml:space="preserve">Vinci Patient Cart for the procedure (17) </w:t>
            </w:r>
          </w:p>
        </w:tc>
        <w:tc>
          <w:tcPr>
            <w:tcW w:w="1596" w:type="dxa"/>
          </w:tcPr>
          <w:p w14:paraId="0CC69122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8BA8677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6C55726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BAD376E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F343CA4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612CE5D5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F851251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Drive the da Vinci robot to the patient and adjust boom </w:t>
            </w:r>
            <w:proofErr w:type="gramStart"/>
            <w:r w:rsidRPr="0062597F">
              <w:rPr>
                <w:sz w:val="24"/>
                <w:szCs w:val="24"/>
              </w:rPr>
              <w:t>positioning  (</w:t>
            </w:r>
            <w:proofErr w:type="gramEnd"/>
            <w:r w:rsidRPr="0062597F">
              <w:rPr>
                <w:sz w:val="24"/>
                <w:szCs w:val="24"/>
              </w:rPr>
              <w:t xml:space="preserve">18) </w:t>
            </w:r>
          </w:p>
        </w:tc>
        <w:tc>
          <w:tcPr>
            <w:tcW w:w="1596" w:type="dxa"/>
          </w:tcPr>
          <w:p w14:paraId="6F1C90EE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5F0DCB1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44F513B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1EC49F5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0DE09DC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15918832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279FCF7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Perform targeting to the appropriate anatomy (19) </w:t>
            </w:r>
          </w:p>
        </w:tc>
        <w:tc>
          <w:tcPr>
            <w:tcW w:w="1596" w:type="dxa"/>
          </w:tcPr>
          <w:p w14:paraId="6CEA53D6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49F3D36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BFC4638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81E80BA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53D23C2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0D9E0BF7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B229AEB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Dock the robotic arms to each </w:t>
            </w:r>
            <w:proofErr w:type="gramStart"/>
            <w:r w:rsidRPr="0062597F">
              <w:rPr>
                <w:sz w:val="24"/>
                <w:szCs w:val="24"/>
              </w:rPr>
              <w:t>trocar  (</w:t>
            </w:r>
            <w:proofErr w:type="gramEnd"/>
            <w:r w:rsidRPr="0062597F">
              <w:rPr>
                <w:sz w:val="24"/>
                <w:szCs w:val="24"/>
              </w:rPr>
              <w:t xml:space="preserve">20) </w:t>
            </w:r>
          </w:p>
        </w:tc>
        <w:tc>
          <w:tcPr>
            <w:tcW w:w="1596" w:type="dxa"/>
          </w:tcPr>
          <w:p w14:paraId="499DD80D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7764AC8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01FAF41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A9306DC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57B133D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18FF24D3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33DBF80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“Burp” each trocar using the port clutch (21) </w:t>
            </w:r>
          </w:p>
        </w:tc>
        <w:tc>
          <w:tcPr>
            <w:tcW w:w="1596" w:type="dxa"/>
          </w:tcPr>
          <w:p w14:paraId="72E850E3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57407EE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F6122C8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C802D05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C4BF4E7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11235E39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F348381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Optimize clearance of arms and joints (22) </w:t>
            </w:r>
          </w:p>
        </w:tc>
        <w:tc>
          <w:tcPr>
            <w:tcW w:w="1596" w:type="dxa"/>
          </w:tcPr>
          <w:p w14:paraId="6CA59EF6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8D03EED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80AD1CE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21F9F28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2299AC6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68561AF4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4E25E58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Optimize alignment of the camera port, </w:t>
            </w:r>
            <w:r w:rsidRPr="0062597F">
              <w:rPr>
                <w:sz w:val="24"/>
                <w:szCs w:val="24"/>
              </w:rPr>
              <w:lastRenderedPageBreak/>
              <w:t xml:space="preserve">target anatomy, and center column to prevent collisions (23) </w:t>
            </w:r>
          </w:p>
        </w:tc>
        <w:tc>
          <w:tcPr>
            <w:tcW w:w="1596" w:type="dxa"/>
          </w:tcPr>
          <w:p w14:paraId="4B4A11D6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39B1D99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0CB7523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859919D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F33FBF7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6DA7B45B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A54F5E1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Troubleshoot external collisions and adjust robotic arm positioning as needed (24) </w:t>
            </w:r>
          </w:p>
        </w:tc>
        <w:tc>
          <w:tcPr>
            <w:tcW w:w="1596" w:type="dxa"/>
          </w:tcPr>
          <w:p w14:paraId="3869A084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73FB162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184D6BD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02EFE35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5DB004E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1821DEEA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5BF095C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Identify commonly used robotic instruments by name and appearance (25) </w:t>
            </w:r>
          </w:p>
        </w:tc>
        <w:tc>
          <w:tcPr>
            <w:tcW w:w="1596" w:type="dxa"/>
          </w:tcPr>
          <w:p w14:paraId="1CD6E378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AE12C49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B6CE77A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BF91003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CE7EAA6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44C513CA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6716D2E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Attach energy sources to </w:t>
            </w:r>
            <w:proofErr w:type="gramStart"/>
            <w:r w:rsidRPr="0062597F">
              <w:rPr>
                <w:sz w:val="24"/>
                <w:szCs w:val="24"/>
              </w:rPr>
              <w:t>instruments  (</w:t>
            </w:r>
            <w:proofErr w:type="gramEnd"/>
            <w:r w:rsidRPr="0062597F">
              <w:rPr>
                <w:sz w:val="24"/>
                <w:szCs w:val="24"/>
              </w:rPr>
              <w:t xml:space="preserve">26) </w:t>
            </w:r>
          </w:p>
        </w:tc>
        <w:tc>
          <w:tcPr>
            <w:tcW w:w="1596" w:type="dxa"/>
          </w:tcPr>
          <w:p w14:paraId="28766411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0E9984C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C847751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0E26B38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9380283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7940901D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794F433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Adjust energy settings (27) </w:t>
            </w:r>
          </w:p>
        </w:tc>
        <w:tc>
          <w:tcPr>
            <w:tcW w:w="1596" w:type="dxa"/>
          </w:tcPr>
          <w:p w14:paraId="08693986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7D079DC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3DFBEE5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9AB2617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5E12476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629BEDFC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CE5B327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Manipulate the robotic arms using the port and instrument clutches (28) </w:t>
            </w:r>
          </w:p>
        </w:tc>
        <w:tc>
          <w:tcPr>
            <w:tcW w:w="1596" w:type="dxa"/>
          </w:tcPr>
          <w:p w14:paraId="5316BA81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9FDD0D0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9408F43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CC4ACB3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021FAB5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33D054E4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305BCAF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lastRenderedPageBreak/>
              <w:t xml:space="preserve">Load and insert robotic </w:t>
            </w:r>
            <w:proofErr w:type="gramStart"/>
            <w:r w:rsidRPr="0062597F">
              <w:rPr>
                <w:sz w:val="24"/>
                <w:szCs w:val="24"/>
              </w:rPr>
              <w:t>instruments  (</w:t>
            </w:r>
            <w:proofErr w:type="gramEnd"/>
            <w:r w:rsidRPr="0062597F">
              <w:rPr>
                <w:sz w:val="24"/>
                <w:szCs w:val="24"/>
              </w:rPr>
              <w:t xml:space="preserve">29) </w:t>
            </w:r>
          </w:p>
        </w:tc>
        <w:tc>
          <w:tcPr>
            <w:tcW w:w="1596" w:type="dxa"/>
          </w:tcPr>
          <w:p w14:paraId="5E243AC6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EEF966C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86A7491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706B584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76E76CD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1448F11C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A556E11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Troubleshoot if instrument does not load correctly (30) </w:t>
            </w:r>
          </w:p>
        </w:tc>
        <w:tc>
          <w:tcPr>
            <w:tcW w:w="1596" w:type="dxa"/>
          </w:tcPr>
          <w:p w14:paraId="1A6C67B5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BD342F3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2BC46F6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BFB0750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8544788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2C8CE7A9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D567904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Confirm appropriate instrument position (jaws are open and not clamped on tissue; wrist is straight) with surgeon prior to instrument exchange (31) </w:t>
            </w:r>
          </w:p>
        </w:tc>
        <w:tc>
          <w:tcPr>
            <w:tcW w:w="1596" w:type="dxa"/>
          </w:tcPr>
          <w:p w14:paraId="096D70FD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69447EB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197CA14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7303495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F5E37BC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008F282B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4A0195C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Exchange robotic instruments (including camera), with or without guided exchange (32) </w:t>
            </w:r>
          </w:p>
        </w:tc>
        <w:tc>
          <w:tcPr>
            <w:tcW w:w="1596" w:type="dxa"/>
          </w:tcPr>
          <w:p w14:paraId="7CF9A587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0501459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B2947D0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9B4DA38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A24604D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5D1CF815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F04A3F5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Remove and clean camera when vision is obscured (33) </w:t>
            </w:r>
          </w:p>
        </w:tc>
        <w:tc>
          <w:tcPr>
            <w:tcW w:w="1596" w:type="dxa"/>
          </w:tcPr>
          <w:p w14:paraId="4012B988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9647F58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F76288A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2FDFA3E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475FAA3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3A231721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B6638A9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lastRenderedPageBreak/>
              <w:t xml:space="preserve">Switch between left and right eye views while at the Patient Cart and Vision Cart (34) </w:t>
            </w:r>
          </w:p>
        </w:tc>
        <w:tc>
          <w:tcPr>
            <w:tcW w:w="1596" w:type="dxa"/>
          </w:tcPr>
          <w:p w14:paraId="5B988EF9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6B1CFA9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E783AC4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5737022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8A196CE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176BABF9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F3B32F7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Describe the anatomy identified throughout the </w:t>
            </w:r>
            <w:proofErr w:type="gramStart"/>
            <w:r w:rsidRPr="0062597F">
              <w:rPr>
                <w:sz w:val="24"/>
                <w:szCs w:val="24"/>
              </w:rPr>
              <w:t>case  (</w:t>
            </w:r>
            <w:proofErr w:type="gramEnd"/>
            <w:r w:rsidRPr="0062597F">
              <w:rPr>
                <w:sz w:val="24"/>
                <w:szCs w:val="24"/>
              </w:rPr>
              <w:t xml:space="preserve">35) </w:t>
            </w:r>
          </w:p>
        </w:tc>
        <w:tc>
          <w:tcPr>
            <w:tcW w:w="1596" w:type="dxa"/>
          </w:tcPr>
          <w:p w14:paraId="4D1F0FBC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BAB8F9D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FB15E97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286978E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070EE1D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21AB0998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8B13658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Undock and insert trocars if they are pulled back too far (36) </w:t>
            </w:r>
          </w:p>
        </w:tc>
        <w:tc>
          <w:tcPr>
            <w:tcW w:w="1596" w:type="dxa"/>
          </w:tcPr>
          <w:p w14:paraId="617E7B00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C418F35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A1FC6CA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019E165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BE88108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65877BD0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99BCCE2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Insert new trocar or upsize trocar while the Patient Cart is docked (37) </w:t>
            </w:r>
          </w:p>
        </w:tc>
        <w:tc>
          <w:tcPr>
            <w:tcW w:w="1596" w:type="dxa"/>
          </w:tcPr>
          <w:p w14:paraId="290FCA94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DDB4663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0282DC4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0707DF6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69D2454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536B1CA3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9A5B77A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Safely insert laparoscopic instruments (38) </w:t>
            </w:r>
          </w:p>
        </w:tc>
        <w:tc>
          <w:tcPr>
            <w:tcW w:w="1596" w:type="dxa"/>
          </w:tcPr>
          <w:p w14:paraId="057C7FCB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43F3244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77811ED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45485EB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9A25387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2AFA784A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F3674B4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Handle tissue with laparoscopic instruments without causing tissue injury or </w:t>
            </w:r>
            <w:r w:rsidRPr="0062597F">
              <w:rPr>
                <w:sz w:val="24"/>
                <w:szCs w:val="24"/>
              </w:rPr>
              <w:lastRenderedPageBreak/>
              <w:t xml:space="preserve">bleeding (39) </w:t>
            </w:r>
          </w:p>
        </w:tc>
        <w:tc>
          <w:tcPr>
            <w:tcW w:w="1596" w:type="dxa"/>
          </w:tcPr>
          <w:p w14:paraId="7727EEE9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2055276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1394F69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EA8411D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7D6EACD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035C66BB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5E5831A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Suction in the surgical field without causing tissue injury (40) </w:t>
            </w:r>
          </w:p>
        </w:tc>
        <w:tc>
          <w:tcPr>
            <w:tcW w:w="1596" w:type="dxa"/>
          </w:tcPr>
          <w:p w14:paraId="30E35C94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D637555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B98F002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53C4410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40BCA4A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5E59388F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ADDD281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Balance over- and under-suctioning (41) </w:t>
            </w:r>
          </w:p>
        </w:tc>
        <w:tc>
          <w:tcPr>
            <w:tcW w:w="1596" w:type="dxa"/>
          </w:tcPr>
          <w:p w14:paraId="7AE145AC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F3ADB22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FF586BB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93EBCE8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6E1C541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72E68563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FDBC002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Perform controlled irrigation (42) </w:t>
            </w:r>
          </w:p>
        </w:tc>
        <w:tc>
          <w:tcPr>
            <w:tcW w:w="1596" w:type="dxa"/>
          </w:tcPr>
          <w:p w14:paraId="4C61E272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2390175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FF9E1BC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055C947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6179CC9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08D06991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09813EA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Provide optimal, dynamic retraction (43) </w:t>
            </w:r>
          </w:p>
        </w:tc>
        <w:tc>
          <w:tcPr>
            <w:tcW w:w="1596" w:type="dxa"/>
          </w:tcPr>
          <w:p w14:paraId="3540AFAE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DA07E7B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120E71C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64F0060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FCE4F98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4E976459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E6E9001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Pass and remove sutures in the </w:t>
            </w:r>
            <w:proofErr w:type="gramStart"/>
            <w:r w:rsidRPr="0062597F">
              <w:rPr>
                <w:sz w:val="24"/>
                <w:szCs w:val="24"/>
              </w:rPr>
              <w:t>field  (</w:t>
            </w:r>
            <w:proofErr w:type="gramEnd"/>
            <w:r w:rsidRPr="0062597F">
              <w:rPr>
                <w:sz w:val="24"/>
                <w:szCs w:val="24"/>
              </w:rPr>
              <w:t xml:space="preserve">44) </w:t>
            </w:r>
          </w:p>
        </w:tc>
        <w:tc>
          <w:tcPr>
            <w:tcW w:w="1596" w:type="dxa"/>
          </w:tcPr>
          <w:p w14:paraId="32975646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2D58216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3EC6ADA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FCBCD31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88B99C7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51D21D75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0F18A3E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Cut sutures (45) </w:t>
            </w:r>
          </w:p>
        </w:tc>
        <w:tc>
          <w:tcPr>
            <w:tcW w:w="1596" w:type="dxa"/>
          </w:tcPr>
          <w:p w14:paraId="6D51332E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F255090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5909109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618CF41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0D3A0F2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27160837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4C0FE88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Manipulate the uterus as needed during </w:t>
            </w:r>
            <w:r w:rsidRPr="0062597F">
              <w:rPr>
                <w:sz w:val="24"/>
                <w:szCs w:val="24"/>
              </w:rPr>
              <w:lastRenderedPageBreak/>
              <w:t xml:space="preserve">gynecological procedures (46) </w:t>
            </w:r>
          </w:p>
        </w:tc>
        <w:tc>
          <w:tcPr>
            <w:tcW w:w="1596" w:type="dxa"/>
          </w:tcPr>
          <w:p w14:paraId="7AF14AFE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5D6FD32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3BC11A5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0FDE6C6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78AE8E8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3991C779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345EA3E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Manipulate the Foley catheter as needed during genitourinary procedures (47) </w:t>
            </w:r>
          </w:p>
        </w:tc>
        <w:tc>
          <w:tcPr>
            <w:tcW w:w="1596" w:type="dxa"/>
          </w:tcPr>
          <w:p w14:paraId="7C381234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E1F5240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2A31061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4B83CBF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AFF2741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01012EC6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89E4526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Fire a manual stapler (linear or circular) (48) </w:t>
            </w:r>
          </w:p>
        </w:tc>
        <w:tc>
          <w:tcPr>
            <w:tcW w:w="1596" w:type="dxa"/>
          </w:tcPr>
          <w:p w14:paraId="5ACF94A0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885A573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A29191F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5B5AD20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5BF8FEC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1F71AAFB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56C13D5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Provide direct pressure to control bleeding (49) </w:t>
            </w:r>
          </w:p>
        </w:tc>
        <w:tc>
          <w:tcPr>
            <w:tcW w:w="1596" w:type="dxa"/>
          </w:tcPr>
          <w:p w14:paraId="3E41AB2C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8507F53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3318E7C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F340449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9954B2B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598E1BB6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6B92A69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Remove specimens using a grasper (50) </w:t>
            </w:r>
          </w:p>
        </w:tc>
        <w:tc>
          <w:tcPr>
            <w:tcW w:w="1596" w:type="dxa"/>
          </w:tcPr>
          <w:p w14:paraId="689CE611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63317E7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128F12D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AB939A5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EE530CE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630F0AE6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BC9FCE5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Remove specimens by deploying a bag (51) </w:t>
            </w:r>
          </w:p>
        </w:tc>
        <w:tc>
          <w:tcPr>
            <w:tcW w:w="1596" w:type="dxa"/>
          </w:tcPr>
          <w:p w14:paraId="4EF7A69F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DBFFBE7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92F941A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151725A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C9CB66B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7CB743E0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3220633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Undock the robot (52) </w:t>
            </w:r>
          </w:p>
        </w:tc>
        <w:tc>
          <w:tcPr>
            <w:tcW w:w="1596" w:type="dxa"/>
          </w:tcPr>
          <w:p w14:paraId="5B54BAE7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C930ABB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00F8778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ECCD0C6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2720F06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2E63267F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DB3DB64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lastRenderedPageBreak/>
              <w:t xml:space="preserve">Close fascial incisions (53) </w:t>
            </w:r>
          </w:p>
        </w:tc>
        <w:tc>
          <w:tcPr>
            <w:tcW w:w="1596" w:type="dxa"/>
          </w:tcPr>
          <w:p w14:paraId="17F45E47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4D18032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42FACB2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400FAC8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4A1CDDB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7F0A4D5C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CC8AB1B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Close skin/subcutaneous incisions (54) </w:t>
            </w:r>
          </w:p>
        </w:tc>
        <w:tc>
          <w:tcPr>
            <w:tcW w:w="1596" w:type="dxa"/>
          </w:tcPr>
          <w:p w14:paraId="295903E6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6F76745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C419E4D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C62E0D1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8577AAE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53DA636F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946AEB1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Check patient for any tissue trauma from positioning, trocars, or robotic arm interactions (55) </w:t>
            </w:r>
          </w:p>
        </w:tc>
        <w:tc>
          <w:tcPr>
            <w:tcW w:w="1596" w:type="dxa"/>
          </w:tcPr>
          <w:p w14:paraId="37A8A846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C4C5574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7771CAD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F941B60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FEAF589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22F7B63B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C256AEB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Troubleshoot robotic system faults (56) </w:t>
            </w:r>
          </w:p>
        </w:tc>
        <w:tc>
          <w:tcPr>
            <w:tcW w:w="1596" w:type="dxa"/>
          </w:tcPr>
          <w:p w14:paraId="4283B228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1567AE0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DB4D51D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D60AF66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135AB42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1660EA28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416B234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Describe the steps to convert to an open procedure (57) </w:t>
            </w:r>
          </w:p>
        </w:tc>
        <w:tc>
          <w:tcPr>
            <w:tcW w:w="1596" w:type="dxa"/>
          </w:tcPr>
          <w:p w14:paraId="45BF3448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3457B42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B96694C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45245AD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347D91D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5DE9587E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F03B1FC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t xml:space="preserve">Identify instrument defects that may contribute to malfunction (e.g., unintentional cauterization due to damaged insulation) (58) </w:t>
            </w:r>
          </w:p>
        </w:tc>
        <w:tc>
          <w:tcPr>
            <w:tcW w:w="1596" w:type="dxa"/>
          </w:tcPr>
          <w:p w14:paraId="6BCFE5E3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1B33166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27ADA50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E161B1B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11AD850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D69C8" w:rsidRPr="0062597F" w14:paraId="760CAF45" w14:textId="77777777" w:rsidTr="001D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F4B509" w14:textId="77777777" w:rsidR="001D69C8" w:rsidRPr="0062597F" w:rsidRDefault="00CC7C1D">
            <w:pPr>
              <w:keepNext/>
              <w:rPr>
                <w:sz w:val="24"/>
                <w:szCs w:val="24"/>
              </w:rPr>
            </w:pPr>
            <w:r w:rsidRPr="0062597F">
              <w:rPr>
                <w:sz w:val="24"/>
                <w:szCs w:val="24"/>
              </w:rPr>
              <w:lastRenderedPageBreak/>
              <w:t xml:space="preserve">Perform closed-loop communication with the surgical team (59) </w:t>
            </w:r>
          </w:p>
        </w:tc>
        <w:tc>
          <w:tcPr>
            <w:tcW w:w="1596" w:type="dxa"/>
          </w:tcPr>
          <w:p w14:paraId="55D1FD40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3ED5810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3585984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F6F18F6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41D6086" w14:textId="77777777" w:rsidR="001D69C8" w:rsidRPr="0062597F" w:rsidRDefault="001D69C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</w:tbl>
    <w:p w14:paraId="5FACEBEA" w14:textId="77777777" w:rsidR="001D69C8" w:rsidRPr="0062597F" w:rsidRDefault="001D69C8">
      <w:pPr>
        <w:rPr>
          <w:sz w:val="24"/>
          <w:szCs w:val="24"/>
        </w:rPr>
      </w:pPr>
    </w:p>
    <w:p w14:paraId="07E367F9" w14:textId="77777777" w:rsidR="001D69C8" w:rsidRPr="0062597F" w:rsidRDefault="001D69C8">
      <w:pPr>
        <w:rPr>
          <w:sz w:val="24"/>
          <w:szCs w:val="24"/>
        </w:rPr>
      </w:pPr>
    </w:p>
    <w:p w14:paraId="3A186784" w14:textId="77777777" w:rsidR="001D69C8" w:rsidRPr="0062597F" w:rsidRDefault="001D69C8">
      <w:pPr>
        <w:pStyle w:val="QuestionSeparator"/>
        <w:rPr>
          <w:sz w:val="24"/>
          <w:szCs w:val="24"/>
        </w:rPr>
      </w:pPr>
    </w:p>
    <w:p w14:paraId="5548054C" w14:textId="77777777" w:rsidR="001D69C8" w:rsidRPr="0062597F" w:rsidRDefault="001D69C8">
      <w:pPr>
        <w:rPr>
          <w:sz w:val="24"/>
          <w:szCs w:val="24"/>
        </w:rPr>
      </w:pPr>
    </w:p>
    <w:p w14:paraId="4700265A" w14:textId="77777777" w:rsidR="001D69C8" w:rsidRPr="0062597F" w:rsidRDefault="00CC7C1D">
      <w:pPr>
        <w:keepNext/>
        <w:rPr>
          <w:sz w:val="24"/>
          <w:szCs w:val="24"/>
        </w:rPr>
      </w:pPr>
      <w:r w:rsidRPr="0062597F">
        <w:rPr>
          <w:sz w:val="24"/>
          <w:szCs w:val="24"/>
        </w:rPr>
        <w:t>Q6 Are there any skills that you would like to reword?</w:t>
      </w:r>
    </w:p>
    <w:p w14:paraId="6BCC1A31" w14:textId="77777777" w:rsidR="001D69C8" w:rsidRPr="0062597F" w:rsidRDefault="00CC7C1D">
      <w:pPr>
        <w:pStyle w:val="TextEntryLine"/>
        <w:ind w:firstLine="400"/>
        <w:rPr>
          <w:sz w:val="24"/>
          <w:szCs w:val="24"/>
        </w:rPr>
      </w:pPr>
      <w:r w:rsidRPr="0062597F">
        <w:rPr>
          <w:sz w:val="24"/>
          <w:szCs w:val="24"/>
        </w:rPr>
        <w:t>________________________________________________________________</w:t>
      </w:r>
    </w:p>
    <w:p w14:paraId="1015BF4B" w14:textId="77777777" w:rsidR="001D69C8" w:rsidRPr="0062597F" w:rsidRDefault="001D69C8">
      <w:pPr>
        <w:rPr>
          <w:sz w:val="24"/>
          <w:szCs w:val="24"/>
        </w:rPr>
      </w:pPr>
    </w:p>
    <w:p w14:paraId="2D584C88" w14:textId="77777777" w:rsidR="001D69C8" w:rsidRPr="0062597F" w:rsidRDefault="001D69C8">
      <w:pPr>
        <w:pStyle w:val="QuestionSeparator"/>
        <w:rPr>
          <w:sz w:val="24"/>
          <w:szCs w:val="24"/>
        </w:rPr>
      </w:pPr>
    </w:p>
    <w:p w14:paraId="2F7CBE4C" w14:textId="77777777" w:rsidR="001D69C8" w:rsidRPr="0062597F" w:rsidRDefault="001D69C8">
      <w:pPr>
        <w:rPr>
          <w:sz w:val="24"/>
          <w:szCs w:val="24"/>
        </w:rPr>
      </w:pPr>
    </w:p>
    <w:p w14:paraId="5F9D289F" w14:textId="77777777" w:rsidR="001D69C8" w:rsidRPr="0062597F" w:rsidRDefault="00CC7C1D">
      <w:pPr>
        <w:keepNext/>
        <w:rPr>
          <w:sz w:val="24"/>
          <w:szCs w:val="24"/>
        </w:rPr>
      </w:pPr>
      <w:r w:rsidRPr="0062597F">
        <w:rPr>
          <w:sz w:val="24"/>
          <w:szCs w:val="24"/>
        </w:rPr>
        <w:t>Q7 Are there any skills missing here that you would like to add?</w:t>
      </w:r>
    </w:p>
    <w:p w14:paraId="2B2C52C0" w14:textId="77777777" w:rsidR="001D69C8" w:rsidRPr="0062597F" w:rsidRDefault="00CC7C1D">
      <w:pPr>
        <w:pStyle w:val="TextEntryLine"/>
        <w:ind w:firstLine="400"/>
        <w:rPr>
          <w:sz w:val="24"/>
          <w:szCs w:val="24"/>
        </w:rPr>
      </w:pPr>
      <w:r w:rsidRPr="0062597F">
        <w:rPr>
          <w:sz w:val="24"/>
          <w:szCs w:val="24"/>
        </w:rPr>
        <w:t>________________________________________________________________</w:t>
      </w:r>
    </w:p>
    <w:p w14:paraId="5E6F544F" w14:textId="77777777" w:rsidR="001D69C8" w:rsidRPr="0062597F" w:rsidRDefault="001D69C8">
      <w:pPr>
        <w:rPr>
          <w:sz w:val="24"/>
          <w:szCs w:val="24"/>
        </w:rPr>
      </w:pPr>
    </w:p>
    <w:p w14:paraId="70023C41" w14:textId="77777777" w:rsidR="001D69C8" w:rsidRPr="0062597F" w:rsidRDefault="001D69C8">
      <w:pPr>
        <w:pStyle w:val="QuestionSeparator"/>
        <w:rPr>
          <w:sz w:val="24"/>
          <w:szCs w:val="24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51"/>
        <w:gridCol w:w="8019"/>
      </w:tblGrid>
      <w:tr w:rsidR="001D69C8" w:rsidRPr="0062597F" w14:paraId="58B9370D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0CE767C" w14:textId="77777777" w:rsidR="001D69C8" w:rsidRPr="0062597F" w:rsidRDefault="00CC7C1D">
            <w:pPr>
              <w:rPr>
                <w:color w:val="CCCCCC"/>
                <w:sz w:val="24"/>
                <w:szCs w:val="24"/>
              </w:rPr>
            </w:pPr>
            <w:r w:rsidRPr="0062597F">
              <w:rPr>
                <w:color w:val="CCCCCC"/>
                <w:sz w:val="24"/>
                <w:szCs w:val="24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BA44A0A" w14:textId="77777777" w:rsidR="001D69C8" w:rsidRPr="0062597F" w:rsidRDefault="001D69C8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  <w:sz w:val="24"/>
                <w:szCs w:val="24"/>
              </w:rPr>
            </w:pPr>
          </w:p>
        </w:tc>
      </w:tr>
    </w:tbl>
    <w:p w14:paraId="5481CA42" w14:textId="77777777" w:rsidR="001D69C8" w:rsidRPr="0062597F" w:rsidRDefault="00CC7C1D">
      <w:pPr>
        <w:rPr>
          <w:sz w:val="24"/>
          <w:szCs w:val="24"/>
        </w:rPr>
      </w:pPr>
      <w:r w:rsidRPr="0062597F">
        <w:rPr>
          <w:sz w:val="24"/>
          <w:szCs w:val="24"/>
        </w:rPr>
        <w:br w:type="page"/>
      </w:r>
      <w:bookmarkStart w:id="0" w:name="_GoBack"/>
      <w:bookmarkEnd w:id="0"/>
    </w:p>
    <w:p w14:paraId="12392C55" w14:textId="77777777" w:rsidR="001D69C8" w:rsidRPr="0062597F" w:rsidRDefault="001D69C8">
      <w:pPr>
        <w:rPr>
          <w:sz w:val="24"/>
          <w:szCs w:val="24"/>
        </w:rPr>
      </w:pPr>
    </w:p>
    <w:p w14:paraId="36667100" w14:textId="77777777" w:rsidR="001D69C8" w:rsidRPr="0062597F" w:rsidRDefault="00CC7C1D">
      <w:pPr>
        <w:keepNext/>
        <w:rPr>
          <w:sz w:val="24"/>
          <w:szCs w:val="24"/>
        </w:rPr>
      </w:pPr>
      <w:r w:rsidRPr="0062597F">
        <w:rPr>
          <w:sz w:val="24"/>
          <w:szCs w:val="24"/>
        </w:rPr>
        <w:t xml:space="preserve">  What is your name?</w:t>
      </w:r>
    </w:p>
    <w:p w14:paraId="1309E8B7" w14:textId="77777777" w:rsidR="001D69C8" w:rsidRPr="0062597F" w:rsidRDefault="00CC7C1D">
      <w:pPr>
        <w:pStyle w:val="TextEntryLine"/>
        <w:ind w:firstLine="400"/>
        <w:rPr>
          <w:sz w:val="24"/>
          <w:szCs w:val="24"/>
        </w:rPr>
      </w:pPr>
      <w:r w:rsidRPr="0062597F">
        <w:rPr>
          <w:sz w:val="24"/>
          <w:szCs w:val="24"/>
        </w:rPr>
        <w:t>________________________________________________________________</w:t>
      </w:r>
    </w:p>
    <w:p w14:paraId="7E31748A" w14:textId="77777777" w:rsidR="001D69C8" w:rsidRPr="0062597F" w:rsidRDefault="001D69C8">
      <w:pPr>
        <w:rPr>
          <w:sz w:val="24"/>
          <w:szCs w:val="24"/>
        </w:rPr>
      </w:pPr>
    </w:p>
    <w:p w14:paraId="4A50DDF3" w14:textId="77777777" w:rsidR="001D69C8" w:rsidRPr="0062597F" w:rsidRDefault="001D69C8">
      <w:pPr>
        <w:pStyle w:val="QuestionSeparator"/>
        <w:rPr>
          <w:sz w:val="24"/>
          <w:szCs w:val="24"/>
        </w:rPr>
      </w:pPr>
    </w:p>
    <w:p w14:paraId="1B5F8B05" w14:textId="77777777" w:rsidR="001D69C8" w:rsidRPr="0062597F" w:rsidRDefault="001D69C8">
      <w:pPr>
        <w:rPr>
          <w:sz w:val="24"/>
          <w:szCs w:val="24"/>
        </w:rPr>
      </w:pPr>
    </w:p>
    <w:p w14:paraId="3B650D31" w14:textId="77777777" w:rsidR="001D69C8" w:rsidRPr="0062597F" w:rsidRDefault="00CC7C1D">
      <w:pPr>
        <w:keepNext/>
        <w:rPr>
          <w:sz w:val="24"/>
          <w:szCs w:val="24"/>
        </w:rPr>
      </w:pPr>
      <w:r w:rsidRPr="0062597F">
        <w:rPr>
          <w:sz w:val="24"/>
          <w:szCs w:val="24"/>
        </w:rPr>
        <w:t xml:space="preserve">  In about how many robotic cases have you participated?</w:t>
      </w:r>
    </w:p>
    <w:p w14:paraId="2EB7EA7E" w14:textId="77777777" w:rsidR="001D69C8" w:rsidRPr="0062597F" w:rsidRDefault="00CC7C1D">
      <w:pPr>
        <w:pStyle w:val="TextEntryLine"/>
        <w:ind w:firstLine="400"/>
        <w:rPr>
          <w:sz w:val="24"/>
          <w:szCs w:val="24"/>
        </w:rPr>
      </w:pPr>
      <w:r w:rsidRPr="0062597F">
        <w:rPr>
          <w:sz w:val="24"/>
          <w:szCs w:val="24"/>
        </w:rPr>
        <w:t>________________________________________________________________</w:t>
      </w:r>
    </w:p>
    <w:p w14:paraId="60ABA782" w14:textId="77777777" w:rsidR="001D69C8" w:rsidRPr="0062597F" w:rsidRDefault="001D69C8">
      <w:pPr>
        <w:rPr>
          <w:sz w:val="24"/>
          <w:szCs w:val="24"/>
        </w:rPr>
      </w:pPr>
    </w:p>
    <w:p w14:paraId="344607DC" w14:textId="77777777" w:rsidR="001D69C8" w:rsidRPr="0062597F" w:rsidRDefault="00CC7C1D">
      <w:pPr>
        <w:pStyle w:val="BlockEndLabel"/>
        <w:rPr>
          <w:sz w:val="24"/>
          <w:szCs w:val="24"/>
        </w:rPr>
      </w:pPr>
      <w:r w:rsidRPr="0062597F">
        <w:rPr>
          <w:sz w:val="24"/>
          <w:szCs w:val="24"/>
        </w:rPr>
        <w:t>End of Block: Default Question Block</w:t>
      </w:r>
    </w:p>
    <w:p w14:paraId="7DA85065" w14:textId="77777777" w:rsidR="001D69C8" w:rsidRPr="0062597F" w:rsidRDefault="001D69C8">
      <w:pPr>
        <w:pStyle w:val="BlockSeparator"/>
        <w:rPr>
          <w:sz w:val="24"/>
          <w:szCs w:val="24"/>
        </w:rPr>
      </w:pPr>
    </w:p>
    <w:p w14:paraId="4447B0A6" w14:textId="129249CE" w:rsidR="0062597F" w:rsidRPr="0062597F" w:rsidRDefault="0062597F">
      <w:pPr>
        <w:rPr>
          <w:sz w:val="24"/>
          <w:szCs w:val="24"/>
        </w:rPr>
      </w:pPr>
    </w:p>
    <w:sectPr w:rsidR="0062597F" w:rsidRPr="0062597F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22DBB6" w14:textId="77777777" w:rsidR="00CC7C1D" w:rsidRDefault="00CC7C1D">
      <w:pPr>
        <w:spacing w:line="240" w:lineRule="auto"/>
      </w:pPr>
      <w:r>
        <w:separator/>
      </w:r>
    </w:p>
  </w:endnote>
  <w:endnote w:type="continuationSeparator" w:id="0">
    <w:p w14:paraId="32E552CC" w14:textId="77777777" w:rsidR="00CC7C1D" w:rsidRDefault="00CC7C1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5D4355" w14:textId="77777777" w:rsidR="00EB001B" w:rsidRDefault="00CC7C1D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>PAGE \* MERGEFORMAT</w:instrText>
    </w:r>
    <w:r>
      <w:rPr>
        <w:rStyle w:val="PageNumber"/>
      </w:rPr>
      <w:instrText xml:space="preserve">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48ECDC7C" w14:textId="77777777" w:rsidR="00EB001B" w:rsidRDefault="00CC7C1D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60E77D" w14:textId="77777777" w:rsidR="00EB001B" w:rsidRDefault="00CC7C1D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749D918E" w14:textId="77777777" w:rsidR="00EB001B" w:rsidRDefault="00CC7C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D3661F" w14:textId="77777777" w:rsidR="00CC7C1D" w:rsidRDefault="00CC7C1D">
      <w:pPr>
        <w:spacing w:line="240" w:lineRule="auto"/>
      </w:pPr>
      <w:r>
        <w:separator/>
      </w:r>
    </w:p>
  </w:footnote>
  <w:footnote w:type="continuationSeparator" w:id="0">
    <w:p w14:paraId="75D18FAB" w14:textId="77777777" w:rsidR="00CC7C1D" w:rsidRDefault="00CC7C1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F1DAA1" w14:textId="77777777" w:rsidR="00000000" w:rsidRDefault="00CC7C1D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growAutofit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2B15"/>
    <w:rsid w:val="001D69C8"/>
    <w:rsid w:val="0062597F"/>
    <w:rsid w:val="00B70267"/>
    <w:rsid w:val="00CC7C1D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C8314"/>
  <w15:docId w15:val="{450B5AB0-FDAE-2947-8504-6CEFF986A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3</Pages>
  <Words>741</Words>
  <Characters>4229</Characters>
  <Application>Microsoft Office Word</Application>
  <DocSecurity>0</DocSecurity>
  <Lines>35</Lines>
  <Paragraphs>9</Paragraphs>
  <ScaleCrop>false</ScaleCrop>
  <Company>Qualtrics</Company>
  <LinksUpToDate>false</LinksUpToDate>
  <CharactersWithSpaces>4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obotic Bedside Skills</dc:title>
  <dc:subject/>
  <dc:creator>Qualtrics</dc:creator>
  <cp:keywords/>
  <dc:description/>
  <cp:lastModifiedBy>Riley Brian</cp:lastModifiedBy>
  <cp:revision>2</cp:revision>
  <dcterms:created xsi:type="dcterms:W3CDTF">2024-06-29T00:14:00Z</dcterms:created>
  <dcterms:modified xsi:type="dcterms:W3CDTF">2024-06-29T00:20:00Z</dcterms:modified>
</cp:coreProperties>
</file>